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AF9ED" w14:textId="2E6148FB" w:rsidR="00514DA4" w:rsidRPr="00CE3CB4" w:rsidRDefault="00031276">
      <w:pPr>
        <w:rPr>
          <w:rFonts w:ascii="Arial" w:hAnsi="Arial" w:cs="Arial"/>
          <w:b/>
          <w:lang w:val="en-US"/>
        </w:rPr>
      </w:pPr>
      <w:r w:rsidRPr="00CE3CB4">
        <w:rPr>
          <w:rFonts w:ascii="Arial" w:hAnsi="Arial" w:cs="Arial"/>
          <w:b/>
          <w:lang w:val="en-US"/>
        </w:rPr>
        <w:t>Supplementa</w:t>
      </w:r>
      <w:r w:rsidR="006A5316">
        <w:rPr>
          <w:rFonts w:ascii="Arial" w:hAnsi="Arial" w:cs="Arial"/>
          <w:b/>
          <w:lang w:val="en-US"/>
        </w:rPr>
        <w:t>ry</w:t>
      </w:r>
      <w:r w:rsidRPr="00CE3CB4">
        <w:rPr>
          <w:rFonts w:ascii="Arial" w:hAnsi="Arial" w:cs="Arial"/>
          <w:b/>
          <w:lang w:val="en-US"/>
        </w:rPr>
        <w:t xml:space="preserve"> Table </w:t>
      </w:r>
      <w:r w:rsidR="006A5316">
        <w:rPr>
          <w:rFonts w:ascii="Arial" w:hAnsi="Arial" w:cs="Arial"/>
          <w:b/>
          <w:lang w:val="en-US"/>
        </w:rPr>
        <w:t>S</w:t>
      </w:r>
      <w:r w:rsidRPr="00CE3CB4">
        <w:rPr>
          <w:rFonts w:ascii="Arial" w:hAnsi="Arial" w:cs="Arial"/>
          <w:b/>
          <w:lang w:val="en-US"/>
        </w:rPr>
        <w:t>1</w:t>
      </w:r>
      <w:r w:rsidR="00514DA4" w:rsidRPr="00CE3CB4">
        <w:rPr>
          <w:rFonts w:ascii="Arial" w:hAnsi="Arial" w:cs="Arial"/>
          <w:b/>
          <w:lang w:val="en-US"/>
        </w:rPr>
        <w:t>: Structural organization of BEST1 channel</w:t>
      </w:r>
    </w:p>
    <w:p w14:paraId="3DC2E705" w14:textId="77777777" w:rsidR="00514DA4" w:rsidRPr="00CE3CB4" w:rsidRDefault="00514DA4" w:rsidP="00BB1F74">
      <w:pPr>
        <w:jc w:val="both"/>
        <w:rPr>
          <w:rFonts w:ascii="Arial" w:hAnsi="Arial" w:cs="Arial"/>
          <w:lang w:val="en-US"/>
        </w:rPr>
      </w:pPr>
      <w:r w:rsidRPr="00CE3CB4">
        <w:rPr>
          <w:rFonts w:ascii="Arial" w:hAnsi="Arial" w:cs="Arial"/>
          <w:lang w:val="en-US"/>
        </w:rPr>
        <w:t>Extracellular, cytosolic and transmembrane domains are presented, with residues boundaries, and location of the different conformations (helix, turn, beta stand). Functional regions with key roles amino acids are shown.</w:t>
      </w:r>
    </w:p>
    <w:p w14:paraId="2C4E3603" w14:textId="650E0134" w:rsidR="00514DA4" w:rsidRPr="0093026F" w:rsidRDefault="00514DA4" w:rsidP="00BB1F74">
      <w:pPr>
        <w:jc w:val="both"/>
        <w:rPr>
          <w:rFonts w:ascii="Arial" w:hAnsi="Arial" w:cs="Arial"/>
          <w:lang w:val="en-US"/>
        </w:rPr>
      </w:pPr>
      <w:r w:rsidRPr="00CE3CB4">
        <w:rPr>
          <w:rFonts w:ascii="Arial" w:hAnsi="Arial" w:cs="Arial"/>
          <w:lang w:val="en-US"/>
        </w:rPr>
        <w:t xml:space="preserve">Sources </w:t>
      </w:r>
      <w:proofErr w:type="spellStart"/>
      <w:r w:rsidRPr="00CE3CB4">
        <w:rPr>
          <w:rFonts w:ascii="Arial" w:hAnsi="Arial" w:cs="Arial"/>
          <w:lang w:val="en-US"/>
        </w:rPr>
        <w:t>Uniprot</w:t>
      </w:r>
      <w:proofErr w:type="spellEnd"/>
      <w:r w:rsidRPr="00CE3CB4">
        <w:rPr>
          <w:rFonts w:ascii="Arial" w:hAnsi="Arial" w:cs="Arial"/>
          <w:lang w:val="en-US"/>
        </w:rPr>
        <w:t xml:space="preserve"> and Alphafold. </w:t>
      </w:r>
    </w:p>
    <w:p w14:paraId="4F7AD0B4" w14:textId="77777777" w:rsidR="00514DA4" w:rsidRPr="00CE3CB4" w:rsidRDefault="00514DA4">
      <w:pPr>
        <w:rPr>
          <w:rFonts w:ascii="Arial" w:hAnsi="Arial" w:cs="Arial"/>
          <w:b/>
          <w:lang w:val="en-US"/>
        </w:rPr>
      </w:pPr>
    </w:p>
    <w:tbl>
      <w:tblPr>
        <w:tblStyle w:val="Grilledutableau"/>
        <w:tblW w:w="14312" w:type="dxa"/>
        <w:tblLayout w:type="fixed"/>
        <w:tblLook w:val="04A0" w:firstRow="1" w:lastRow="0" w:firstColumn="1" w:lastColumn="0" w:noHBand="0" w:noVBand="1"/>
      </w:tblPr>
      <w:tblGrid>
        <w:gridCol w:w="3236"/>
        <w:gridCol w:w="1154"/>
        <w:gridCol w:w="1984"/>
        <w:gridCol w:w="1985"/>
        <w:gridCol w:w="1984"/>
        <w:gridCol w:w="1276"/>
        <w:gridCol w:w="2693"/>
      </w:tblGrid>
      <w:tr w:rsidR="00CE3CB4" w:rsidRPr="00CE3CB4" w14:paraId="504D26DD" w14:textId="77777777" w:rsidTr="00CE3CB4">
        <w:tc>
          <w:tcPr>
            <w:tcW w:w="32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56B66" w14:textId="77777777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CE3CB4">
              <w:rPr>
                <w:rFonts w:ascii="Arial" w:hAnsi="Arial" w:cs="Arial"/>
                <w:b/>
                <w:sz w:val="22"/>
                <w:szCs w:val="22"/>
              </w:rPr>
              <w:t>Domains</w:t>
            </w:r>
            <w:proofErr w:type="spellEnd"/>
            <w:r w:rsidRPr="00CE3CB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15F203" w14:textId="77777777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3CB4">
              <w:rPr>
                <w:rFonts w:ascii="Arial" w:hAnsi="Arial" w:cs="Arial"/>
                <w:b/>
                <w:sz w:val="22"/>
                <w:szCs w:val="22"/>
              </w:rPr>
              <w:t xml:space="preserve">Amino </w:t>
            </w:r>
            <w:proofErr w:type="spellStart"/>
            <w:r w:rsidRPr="00CE3CB4">
              <w:rPr>
                <w:rFonts w:ascii="Arial" w:hAnsi="Arial" w:cs="Arial"/>
                <w:b/>
                <w:sz w:val="22"/>
                <w:szCs w:val="22"/>
              </w:rPr>
              <w:t>acids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21B48" w14:textId="77777777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3CB4">
              <w:rPr>
                <w:rFonts w:ascii="Arial" w:hAnsi="Arial" w:cs="Arial"/>
                <w:b/>
                <w:sz w:val="22"/>
                <w:szCs w:val="22"/>
              </w:rPr>
              <w:t>Helix conformat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0D69DC" w14:textId="77777777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3CB4">
              <w:rPr>
                <w:rFonts w:ascii="Arial" w:hAnsi="Arial" w:cs="Arial"/>
                <w:b/>
                <w:sz w:val="22"/>
                <w:szCs w:val="22"/>
              </w:rPr>
              <w:t xml:space="preserve">Beta </w:t>
            </w:r>
            <w:proofErr w:type="spellStart"/>
            <w:r w:rsidRPr="00CE3CB4">
              <w:rPr>
                <w:rFonts w:ascii="Arial" w:hAnsi="Arial" w:cs="Arial"/>
                <w:b/>
                <w:sz w:val="22"/>
                <w:szCs w:val="22"/>
              </w:rPr>
              <w:t>strand</w:t>
            </w:r>
            <w:proofErr w:type="spellEnd"/>
            <w:r w:rsidRPr="00CE3CB4">
              <w:rPr>
                <w:rFonts w:ascii="Arial" w:hAnsi="Arial" w:cs="Arial"/>
                <w:b/>
                <w:sz w:val="22"/>
                <w:szCs w:val="22"/>
              </w:rPr>
              <w:t xml:space="preserve"> conformati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A2C216" w14:textId="77777777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CE3CB4">
              <w:rPr>
                <w:rFonts w:ascii="Arial" w:hAnsi="Arial" w:cs="Arial"/>
                <w:b/>
                <w:sz w:val="22"/>
                <w:szCs w:val="22"/>
              </w:rPr>
              <w:t>Turn</w:t>
            </w:r>
            <w:proofErr w:type="spellEnd"/>
            <w:r w:rsidRPr="00CE3CB4">
              <w:rPr>
                <w:rFonts w:ascii="Arial" w:hAnsi="Arial" w:cs="Arial"/>
                <w:b/>
                <w:sz w:val="22"/>
                <w:szCs w:val="22"/>
              </w:rPr>
              <w:t xml:space="preserve"> conformatio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FCA36E" w14:textId="77777777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3CB4">
              <w:rPr>
                <w:rFonts w:ascii="Arial" w:hAnsi="Arial" w:cs="Arial"/>
                <w:b/>
                <w:sz w:val="22"/>
                <w:szCs w:val="22"/>
              </w:rPr>
              <w:t xml:space="preserve">Amino </w:t>
            </w:r>
            <w:proofErr w:type="spellStart"/>
            <w:r w:rsidRPr="00CE3CB4">
              <w:rPr>
                <w:rFonts w:ascii="Arial" w:hAnsi="Arial" w:cs="Arial"/>
                <w:b/>
                <w:sz w:val="22"/>
                <w:szCs w:val="22"/>
              </w:rPr>
              <w:t>acids</w:t>
            </w:r>
            <w:proofErr w:type="spellEnd"/>
            <w:r w:rsidRPr="00CE3CB4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CE3CB4">
              <w:rPr>
                <w:rFonts w:ascii="Arial" w:hAnsi="Arial" w:cs="Arial"/>
                <w:b/>
                <w:sz w:val="22"/>
                <w:szCs w:val="22"/>
              </w:rPr>
              <w:t>involved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1679D8" w14:textId="3B60843D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3CB4">
              <w:rPr>
                <w:rFonts w:ascii="Arial" w:hAnsi="Arial" w:cs="Arial"/>
                <w:b/>
                <w:sz w:val="22"/>
                <w:szCs w:val="22"/>
              </w:rPr>
              <w:t>F</w:t>
            </w:r>
            <w:r w:rsidR="0093026F">
              <w:rPr>
                <w:rFonts w:ascii="Arial" w:hAnsi="Arial" w:cs="Arial"/>
                <w:b/>
                <w:sz w:val="22"/>
                <w:szCs w:val="22"/>
              </w:rPr>
              <w:t>u</w:t>
            </w:r>
            <w:r w:rsidRPr="00CE3CB4">
              <w:rPr>
                <w:rFonts w:ascii="Arial" w:hAnsi="Arial" w:cs="Arial"/>
                <w:b/>
                <w:sz w:val="22"/>
                <w:szCs w:val="22"/>
              </w:rPr>
              <w:t>nctional domain</w:t>
            </w:r>
          </w:p>
        </w:tc>
      </w:tr>
      <w:tr w:rsidR="00CE3CB4" w:rsidRPr="00CE3CB4" w14:paraId="2F82AB5E" w14:textId="77777777" w:rsidTr="00CE3CB4">
        <w:tc>
          <w:tcPr>
            <w:tcW w:w="3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D8CC7E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Cytosolic</w:t>
            </w:r>
            <w:proofErr w:type="spellEnd"/>
            <w:r w:rsidRPr="00CE3CB4">
              <w:rPr>
                <w:rFonts w:ascii="Arial" w:hAnsi="Arial" w:cs="Arial"/>
                <w:sz w:val="22"/>
                <w:szCs w:val="22"/>
              </w:rPr>
              <w:t xml:space="preserve"> N-</w:t>
            </w: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termini</w:t>
            </w:r>
            <w:proofErr w:type="spellEnd"/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29E04E" w14:textId="2302EE4E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1-</w:t>
            </w:r>
            <w:r w:rsidR="0028116E" w:rsidRPr="00CE3CB4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8EE4B5" w14:textId="77777777" w:rsidR="00026245" w:rsidRPr="00CE3CB4" w:rsidRDefault="00704D48" w:rsidP="00026245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 xml:space="preserve">6-9 </w:t>
            </w:r>
          </w:p>
          <w:p w14:paraId="58D70C11" w14:textId="77777777" w:rsidR="00704D48" w:rsidRPr="00CE3CB4" w:rsidRDefault="00704D48" w:rsidP="00026245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 xml:space="preserve">16-19 </w:t>
            </w:r>
          </w:p>
          <w:p w14:paraId="3BE8BB76" w14:textId="0C14D688" w:rsidR="004D6816" w:rsidRPr="00CE3CB4" w:rsidRDefault="004D6816" w:rsidP="00026245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0-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6C712F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D3F17AD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7C2E80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Ala10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10B87F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Ca</w:t>
            </w:r>
            <w:r w:rsidRPr="00BB1F74">
              <w:rPr>
                <w:rFonts w:ascii="Arial" w:hAnsi="Arial" w:cs="Arial"/>
                <w:sz w:val="22"/>
                <w:szCs w:val="22"/>
                <w:vertAlign w:val="superscript"/>
              </w:rPr>
              <w:t>2+</w:t>
            </w:r>
            <w:r w:rsidRPr="00CE3CB4">
              <w:rPr>
                <w:rFonts w:ascii="Arial" w:hAnsi="Arial" w:cs="Arial"/>
                <w:sz w:val="22"/>
                <w:szCs w:val="22"/>
              </w:rPr>
              <w:t xml:space="preserve"> clasp site</w:t>
            </w:r>
          </w:p>
        </w:tc>
      </w:tr>
      <w:tr w:rsidR="00CE3CB4" w:rsidRPr="00CE3CB4" w14:paraId="7B53A012" w14:textId="77777777" w:rsidTr="00CE3CB4">
        <w:tc>
          <w:tcPr>
            <w:tcW w:w="323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2F4F6B6" w14:textId="77777777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3CB4">
              <w:rPr>
                <w:rFonts w:ascii="Arial" w:hAnsi="Arial" w:cs="Arial"/>
                <w:b/>
                <w:sz w:val="22"/>
                <w:szCs w:val="22"/>
              </w:rPr>
              <w:t>TM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AA97B7C" w14:textId="4F126050" w:rsidR="00704D48" w:rsidRPr="00CE3CB4" w:rsidRDefault="00184DB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32</w:t>
            </w:r>
            <w:r w:rsidR="00704D48" w:rsidRPr="00CE3CB4">
              <w:rPr>
                <w:rFonts w:ascii="Arial" w:hAnsi="Arial" w:cs="Arial"/>
                <w:sz w:val="22"/>
                <w:szCs w:val="22"/>
              </w:rPr>
              <w:t>-</w:t>
            </w:r>
            <w:r w:rsidRPr="00CE3CB4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2F315F1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 xml:space="preserve">28-52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29DACD9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5FCC2B2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1CC5F38B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11CDCE8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3CB4" w:rsidRPr="00CE3CB4" w14:paraId="1D4D8CD7" w14:textId="77777777" w:rsidTr="00CE3CB4">
        <w:tc>
          <w:tcPr>
            <w:tcW w:w="3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30D30A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Extracellular</w:t>
            </w:r>
            <w:proofErr w:type="spellEnd"/>
            <w:r w:rsidRPr="00CE3C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loop</w:t>
            </w:r>
            <w:proofErr w:type="spellEnd"/>
            <w:r w:rsidRPr="00CE3CB4">
              <w:rPr>
                <w:rFonts w:ascii="Arial" w:hAnsi="Arial" w:cs="Arial"/>
                <w:sz w:val="22"/>
                <w:szCs w:val="22"/>
              </w:rPr>
              <w:t xml:space="preserve"> TM1-TM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1D1441" w14:textId="6C48EAEE" w:rsidR="00704D48" w:rsidRPr="00CE3CB4" w:rsidRDefault="00184DB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52</w:t>
            </w:r>
            <w:r w:rsidR="00704D48" w:rsidRPr="00CE3CB4">
              <w:rPr>
                <w:rFonts w:ascii="Arial" w:hAnsi="Arial" w:cs="Arial"/>
                <w:sz w:val="22"/>
                <w:szCs w:val="22"/>
              </w:rPr>
              <w:t>-</w:t>
            </w:r>
            <w:r w:rsidRPr="00CE3CB4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9ED17D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 xml:space="preserve">56-71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D77404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8A7B7F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B079E5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414052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 xml:space="preserve">Outer </w:t>
            </w: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entryway</w:t>
            </w:r>
            <w:proofErr w:type="spellEnd"/>
          </w:p>
        </w:tc>
      </w:tr>
      <w:tr w:rsidR="00CE3CB4" w:rsidRPr="00CE3CB4" w14:paraId="71B800CC" w14:textId="77777777" w:rsidTr="00CE3CB4">
        <w:tc>
          <w:tcPr>
            <w:tcW w:w="323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320E21B" w14:textId="77777777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3CB4">
              <w:rPr>
                <w:rFonts w:ascii="Arial" w:hAnsi="Arial" w:cs="Arial"/>
                <w:b/>
                <w:sz w:val="22"/>
                <w:szCs w:val="22"/>
              </w:rPr>
              <w:t>TM2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F8F0305" w14:textId="20773C88" w:rsidR="00704D48" w:rsidRPr="00CE3CB4" w:rsidRDefault="00184DB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6</w:t>
            </w:r>
            <w:r w:rsidR="00704D48" w:rsidRPr="00CE3CB4">
              <w:rPr>
                <w:rFonts w:ascii="Arial" w:hAnsi="Arial" w:cs="Arial"/>
                <w:sz w:val="22"/>
                <w:szCs w:val="22"/>
              </w:rPr>
              <w:t>1-</w:t>
            </w:r>
            <w:r w:rsidRPr="00CE3CB4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C73AF29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76-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D13714A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DEE02F7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72-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EF4AAD4" w14:textId="77777777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 xml:space="preserve">Ile76 </w:t>
            </w:r>
          </w:p>
          <w:p w14:paraId="6C64A668" w14:textId="294E61AE" w:rsidR="00704D48" w:rsidRPr="00CE3CB4" w:rsidRDefault="00704D48" w:rsidP="00296EAA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 xml:space="preserve">Phe80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C50C58F" w14:textId="77777777" w:rsidR="00704D48" w:rsidRPr="00CE3CB4" w:rsidRDefault="00704D48" w:rsidP="00296E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Neck</w:t>
            </w:r>
          </w:p>
        </w:tc>
      </w:tr>
      <w:tr w:rsidR="00CE3CB4" w:rsidRPr="00CE3CB4" w14:paraId="64937C19" w14:textId="77777777" w:rsidTr="00CE3CB4">
        <w:tc>
          <w:tcPr>
            <w:tcW w:w="323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038A12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Cytosolic</w:t>
            </w:r>
            <w:proofErr w:type="spellEnd"/>
            <w:r w:rsidRPr="00CE3C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loop</w:t>
            </w:r>
            <w:proofErr w:type="spellEnd"/>
            <w:r w:rsidRPr="00CE3CB4">
              <w:rPr>
                <w:rFonts w:ascii="Arial" w:hAnsi="Arial" w:cs="Arial"/>
                <w:sz w:val="22"/>
                <w:szCs w:val="22"/>
              </w:rPr>
              <w:t xml:space="preserve"> TM2-TM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1D4A70A" w14:textId="6663561D" w:rsidR="00704D48" w:rsidRPr="00CE3CB4" w:rsidRDefault="00E5253B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83</w:t>
            </w:r>
            <w:r w:rsidR="00704D48" w:rsidRPr="00CE3CB4">
              <w:rPr>
                <w:rFonts w:ascii="Arial" w:hAnsi="Arial" w:cs="Arial"/>
                <w:sz w:val="22"/>
                <w:szCs w:val="22"/>
              </w:rPr>
              <w:t>-2</w:t>
            </w:r>
            <w:r w:rsidRPr="00CE3CB4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18DD96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104-113</w:t>
            </w:r>
          </w:p>
          <w:p w14:paraId="22F98AC0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119-143</w:t>
            </w:r>
          </w:p>
          <w:p w14:paraId="5A4CB79F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145-150</w:t>
            </w:r>
          </w:p>
          <w:p w14:paraId="4C2D40BA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154-159</w:t>
            </w:r>
          </w:p>
          <w:p w14:paraId="7F1903F8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165-174</w:t>
            </w:r>
          </w:p>
          <w:p w14:paraId="7DBA5094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183-197</w:t>
            </w:r>
          </w:p>
          <w:p w14:paraId="6FB237F9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04-2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1A2F30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E911549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EEA6AFB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62171ABD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B69B2A8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0F7A363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743C3F7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00-2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C19AA5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568376" w14:textId="0944C267" w:rsidR="00704D48" w:rsidRPr="00CE3CB4" w:rsidRDefault="00DB61CB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Phe84</w:t>
            </w:r>
          </w:p>
          <w:p w14:paraId="6CFDFF56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67396C4B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FC6239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0D50EA8B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7442950F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395D53FD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 xml:space="preserve">Ile205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6BEE32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9DD379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38C6A498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37A53AAE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58C8E86C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  <w:p w14:paraId="2E894E74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Cytosolic</w:t>
            </w:r>
            <w:proofErr w:type="spellEnd"/>
            <w:r w:rsidRPr="00CE3CB4">
              <w:rPr>
                <w:rFonts w:ascii="Arial" w:hAnsi="Arial" w:cs="Arial"/>
                <w:sz w:val="22"/>
                <w:szCs w:val="22"/>
              </w:rPr>
              <w:t xml:space="preserve"> aperture</w:t>
            </w:r>
          </w:p>
        </w:tc>
      </w:tr>
      <w:tr w:rsidR="00CE3CB4" w:rsidRPr="00CE3CB4" w14:paraId="0D523E51" w14:textId="77777777" w:rsidTr="00CE3CB4">
        <w:tc>
          <w:tcPr>
            <w:tcW w:w="323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90CC19F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b/>
                <w:sz w:val="22"/>
                <w:szCs w:val="22"/>
              </w:rPr>
              <w:t>TM3</w:t>
            </w:r>
            <w:r w:rsidRPr="00CE3CB4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96CB1E0" w14:textId="65DD9B08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</w:t>
            </w:r>
            <w:r w:rsidR="00E5253B" w:rsidRPr="00CE3CB4">
              <w:rPr>
                <w:rFonts w:ascii="Arial" w:hAnsi="Arial" w:cs="Arial"/>
                <w:sz w:val="22"/>
                <w:szCs w:val="22"/>
              </w:rPr>
              <w:t>38</w:t>
            </w:r>
            <w:r w:rsidRPr="00CE3CB4">
              <w:rPr>
                <w:rFonts w:ascii="Arial" w:hAnsi="Arial" w:cs="Arial"/>
                <w:sz w:val="22"/>
                <w:szCs w:val="22"/>
              </w:rPr>
              <w:t>-2</w:t>
            </w:r>
            <w:r w:rsidR="00E5253B" w:rsidRPr="00CE3CB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9F0B24B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 xml:space="preserve">234-254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1F4D1DE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8241DB2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C940CA8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6B65E73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3CB4" w:rsidRPr="00CE3CB4" w14:paraId="7A0DE383" w14:textId="77777777" w:rsidTr="00CE3CB4">
        <w:tc>
          <w:tcPr>
            <w:tcW w:w="32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2D696B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Extracellular</w:t>
            </w:r>
            <w:proofErr w:type="spellEnd"/>
            <w:r w:rsidRPr="00CE3CB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loop</w:t>
            </w:r>
            <w:proofErr w:type="spellEnd"/>
            <w:r w:rsidRPr="00CE3CB4">
              <w:rPr>
                <w:rFonts w:ascii="Arial" w:hAnsi="Arial" w:cs="Arial"/>
                <w:sz w:val="22"/>
                <w:szCs w:val="22"/>
              </w:rPr>
              <w:t xml:space="preserve"> TM3-TM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31E5FF" w14:textId="4361FE90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5</w:t>
            </w:r>
            <w:r w:rsidR="00E5253B" w:rsidRPr="00CE3CB4">
              <w:rPr>
                <w:rFonts w:ascii="Arial" w:hAnsi="Arial" w:cs="Arial"/>
                <w:sz w:val="22"/>
                <w:szCs w:val="22"/>
              </w:rPr>
              <w:t>6</w:t>
            </w:r>
            <w:r w:rsidRPr="00CE3CB4">
              <w:rPr>
                <w:rFonts w:ascii="Arial" w:hAnsi="Arial" w:cs="Arial"/>
                <w:sz w:val="22"/>
                <w:szCs w:val="22"/>
              </w:rPr>
              <w:t>-27</w:t>
            </w:r>
            <w:r w:rsidR="00E5253B" w:rsidRPr="00CE3CB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511CFC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60-2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D1D5FA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0A96E8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4C403C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492498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E3CB4" w:rsidRPr="00CE3CB4" w14:paraId="3EA888DF" w14:textId="77777777" w:rsidTr="00CE3CB4">
        <w:tc>
          <w:tcPr>
            <w:tcW w:w="323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1DE0205" w14:textId="77777777" w:rsidR="00704D48" w:rsidRPr="00CE3CB4" w:rsidRDefault="00704D48" w:rsidP="0006317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E3CB4">
              <w:rPr>
                <w:rFonts w:ascii="Arial" w:hAnsi="Arial" w:cs="Arial"/>
                <w:b/>
                <w:sz w:val="22"/>
                <w:szCs w:val="22"/>
              </w:rPr>
              <w:t>TM4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D001CCF" w14:textId="56536E4F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7</w:t>
            </w:r>
            <w:r w:rsidR="00E5253B" w:rsidRPr="00CE3CB4">
              <w:rPr>
                <w:rFonts w:ascii="Arial" w:hAnsi="Arial" w:cs="Arial"/>
                <w:sz w:val="22"/>
                <w:szCs w:val="22"/>
              </w:rPr>
              <w:t>5</w:t>
            </w:r>
            <w:r w:rsidRPr="00CE3CB4">
              <w:rPr>
                <w:rFonts w:ascii="Arial" w:hAnsi="Arial" w:cs="Arial"/>
                <w:sz w:val="22"/>
                <w:szCs w:val="22"/>
              </w:rPr>
              <w:t>-2</w:t>
            </w:r>
            <w:r w:rsidR="00E5253B" w:rsidRPr="00CE3CB4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85E045F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75-29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9DA92D1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313F41C1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2CA5D2E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865A646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E3CB4" w:rsidRPr="00BB1F74" w14:paraId="4AD6A5BA" w14:textId="77777777" w:rsidTr="00CE3CB4">
        <w:tc>
          <w:tcPr>
            <w:tcW w:w="3236" w:type="dxa"/>
            <w:shd w:val="clear" w:color="auto" w:fill="D9D9D9" w:themeFill="background1" w:themeFillShade="D9"/>
          </w:tcPr>
          <w:p w14:paraId="6297AAC0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Cytosolic</w:t>
            </w:r>
            <w:proofErr w:type="spellEnd"/>
            <w:r w:rsidRPr="00CE3CB4">
              <w:rPr>
                <w:rFonts w:ascii="Arial" w:hAnsi="Arial" w:cs="Arial"/>
                <w:sz w:val="22"/>
                <w:szCs w:val="22"/>
              </w:rPr>
              <w:t xml:space="preserve"> C-</w:t>
            </w:r>
            <w:proofErr w:type="spellStart"/>
            <w:r w:rsidRPr="00CE3CB4">
              <w:rPr>
                <w:rFonts w:ascii="Arial" w:hAnsi="Arial" w:cs="Arial"/>
                <w:sz w:val="22"/>
                <w:szCs w:val="22"/>
              </w:rPr>
              <w:t>termini</w:t>
            </w:r>
            <w:proofErr w:type="spellEnd"/>
          </w:p>
        </w:tc>
        <w:tc>
          <w:tcPr>
            <w:tcW w:w="1154" w:type="dxa"/>
            <w:shd w:val="clear" w:color="auto" w:fill="D9D9D9" w:themeFill="background1" w:themeFillShade="D9"/>
          </w:tcPr>
          <w:p w14:paraId="6F7E7C7C" w14:textId="12AB22DF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</w:t>
            </w:r>
            <w:r w:rsidR="00E5253B" w:rsidRPr="00CE3CB4">
              <w:rPr>
                <w:rFonts w:ascii="Arial" w:hAnsi="Arial" w:cs="Arial"/>
                <w:sz w:val="22"/>
                <w:szCs w:val="22"/>
              </w:rPr>
              <w:t>89</w:t>
            </w:r>
            <w:r w:rsidRPr="00CE3CB4">
              <w:rPr>
                <w:rFonts w:ascii="Arial" w:hAnsi="Arial" w:cs="Arial"/>
                <w:sz w:val="22"/>
                <w:szCs w:val="22"/>
              </w:rPr>
              <w:t>-585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27AA119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307-323</w:t>
            </w:r>
          </w:p>
          <w:p w14:paraId="15832642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349-354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635F7436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299-301</w:t>
            </w:r>
          </w:p>
          <w:p w14:paraId="5FFA2B55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374-376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1B5D556A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324-327</w:t>
            </w:r>
          </w:p>
          <w:p w14:paraId="66A28ECF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336-339</w:t>
            </w:r>
          </w:p>
          <w:p w14:paraId="054D8A19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362-365</w:t>
            </w:r>
          </w:p>
          <w:p w14:paraId="0AB78DF8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</w:rPr>
            </w:pPr>
            <w:r w:rsidRPr="00CE3CB4">
              <w:rPr>
                <w:rFonts w:ascii="Arial" w:hAnsi="Arial" w:cs="Arial"/>
                <w:sz w:val="22"/>
                <w:szCs w:val="22"/>
              </w:rPr>
              <w:t>370-37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CE0F01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3CB4">
              <w:rPr>
                <w:rFonts w:ascii="Arial" w:hAnsi="Arial" w:cs="Arial"/>
                <w:sz w:val="22"/>
                <w:szCs w:val="22"/>
                <w:lang w:val="en-US"/>
              </w:rPr>
              <w:t>Asp293 Pro297</w:t>
            </w:r>
          </w:p>
          <w:p w14:paraId="02225DC7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3CB4">
              <w:rPr>
                <w:rFonts w:ascii="Arial" w:hAnsi="Arial" w:cs="Arial"/>
                <w:sz w:val="22"/>
                <w:szCs w:val="22"/>
                <w:lang w:val="en-US"/>
              </w:rPr>
              <w:t>Glu300 Asp301 Asp302 Asp303 Asp304</w:t>
            </w:r>
          </w:p>
          <w:p w14:paraId="7B74488C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371017FA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3CB4">
              <w:rPr>
                <w:rFonts w:ascii="Arial" w:hAnsi="Arial" w:cs="Arial"/>
                <w:sz w:val="22"/>
                <w:szCs w:val="22"/>
                <w:lang w:val="en-US"/>
              </w:rPr>
              <w:t>Glu300-Glu306</w:t>
            </w:r>
          </w:p>
          <w:p w14:paraId="7F7498A0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371024EA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3CB4">
              <w:rPr>
                <w:rFonts w:ascii="Arial" w:hAnsi="Arial" w:cs="Arial"/>
                <w:sz w:val="22"/>
                <w:szCs w:val="22"/>
                <w:lang w:val="en-US"/>
              </w:rPr>
              <w:t>Ca</w:t>
            </w:r>
            <w:r w:rsidRPr="00BB1F7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+</w:t>
            </w:r>
            <w:r w:rsidRPr="00CE3CB4">
              <w:rPr>
                <w:rFonts w:ascii="Arial" w:hAnsi="Arial" w:cs="Arial"/>
                <w:sz w:val="22"/>
                <w:szCs w:val="22"/>
                <w:lang w:val="en-US"/>
              </w:rPr>
              <w:t xml:space="preserve"> clasp site</w:t>
            </w:r>
          </w:p>
          <w:p w14:paraId="01650957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C240A67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2DAFC2F3" w14:textId="77777777" w:rsidR="00704D48" w:rsidRPr="00CE3CB4" w:rsidRDefault="00704D48" w:rsidP="000631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3CB4">
              <w:rPr>
                <w:rFonts w:ascii="Arial" w:hAnsi="Arial" w:cs="Arial"/>
                <w:sz w:val="22"/>
                <w:szCs w:val="22"/>
                <w:lang w:val="en-US"/>
              </w:rPr>
              <w:t>Conserved carboxylate-rich loop</w:t>
            </w:r>
          </w:p>
        </w:tc>
      </w:tr>
    </w:tbl>
    <w:p w14:paraId="27A0B0AB" w14:textId="77777777" w:rsidR="00946A8F" w:rsidRPr="00CE3CB4" w:rsidRDefault="00946A8F" w:rsidP="00EC429F">
      <w:pPr>
        <w:spacing w:line="360" w:lineRule="auto"/>
        <w:jc w:val="both"/>
        <w:rPr>
          <w:rFonts w:ascii="Arial" w:hAnsi="Arial" w:cs="Arial"/>
          <w:sz w:val="36"/>
          <w:lang w:val="en-US"/>
        </w:rPr>
      </w:pPr>
    </w:p>
    <w:sectPr w:rsidR="00946A8F" w:rsidRPr="00CE3CB4" w:rsidSect="00031276">
      <w:pgSz w:w="16840" w:h="11900" w:orient="landscape"/>
      <w:pgMar w:top="63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45"/>
    <w:rsid w:val="00012006"/>
    <w:rsid w:val="00026245"/>
    <w:rsid w:val="00031276"/>
    <w:rsid w:val="0006317F"/>
    <w:rsid w:val="000B3F75"/>
    <w:rsid w:val="000F5102"/>
    <w:rsid w:val="000F630D"/>
    <w:rsid w:val="00133177"/>
    <w:rsid w:val="00184DB8"/>
    <w:rsid w:val="00226C46"/>
    <w:rsid w:val="00235260"/>
    <w:rsid w:val="002675AF"/>
    <w:rsid w:val="00276A8F"/>
    <w:rsid w:val="0028116E"/>
    <w:rsid w:val="00292D68"/>
    <w:rsid w:val="00293E40"/>
    <w:rsid w:val="002A5499"/>
    <w:rsid w:val="002D10B7"/>
    <w:rsid w:val="002D51FA"/>
    <w:rsid w:val="00316230"/>
    <w:rsid w:val="00372C33"/>
    <w:rsid w:val="00380AB3"/>
    <w:rsid w:val="0039488A"/>
    <w:rsid w:val="003C7241"/>
    <w:rsid w:val="003D0527"/>
    <w:rsid w:val="003D0D13"/>
    <w:rsid w:val="0040340E"/>
    <w:rsid w:val="004D6816"/>
    <w:rsid w:val="00514DA4"/>
    <w:rsid w:val="00576F25"/>
    <w:rsid w:val="00592906"/>
    <w:rsid w:val="005E5A75"/>
    <w:rsid w:val="00657950"/>
    <w:rsid w:val="006A5316"/>
    <w:rsid w:val="006C19BE"/>
    <w:rsid w:val="006D663E"/>
    <w:rsid w:val="00704D48"/>
    <w:rsid w:val="00722C56"/>
    <w:rsid w:val="00770C76"/>
    <w:rsid w:val="00772E45"/>
    <w:rsid w:val="007829F5"/>
    <w:rsid w:val="00820CC3"/>
    <w:rsid w:val="009012FB"/>
    <w:rsid w:val="0093026F"/>
    <w:rsid w:val="00940240"/>
    <w:rsid w:val="00946A8F"/>
    <w:rsid w:val="00946CFD"/>
    <w:rsid w:val="00994F06"/>
    <w:rsid w:val="009D0408"/>
    <w:rsid w:val="00A65D9C"/>
    <w:rsid w:val="00AE365A"/>
    <w:rsid w:val="00AE623B"/>
    <w:rsid w:val="00B033D9"/>
    <w:rsid w:val="00B12C7A"/>
    <w:rsid w:val="00B33E85"/>
    <w:rsid w:val="00B7094E"/>
    <w:rsid w:val="00B955C6"/>
    <w:rsid w:val="00BB1F74"/>
    <w:rsid w:val="00BE0006"/>
    <w:rsid w:val="00C035C8"/>
    <w:rsid w:val="00C319AB"/>
    <w:rsid w:val="00CE3CB4"/>
    <w:rsid w:val="00D51950"/>
    <w:rsid w:val="00D803FC"/>
    <w:rsid w:val="00D84B0D"/>
    <w:rsid w:val="00DB61CB"/>
    <w:rsid w:val="00E00CD0"/>
    <w:rsid w:val="00E16A12"/>
    <w:rsid w:val="00E26378"/>
    <w:rsid w:val="00E277CA"/>
    <w:rsid w:val="00E5253B"/>
    <w:rsid w:val="00E6265B"/>
    <w:rsid w:val="00E64201"/>
    <w:rsid w:val="00E814FB"/>
    <w:rsid w:val="00EC429F"/>
    <w:rsid w:val="00F25C66"/>
    <w:rsid w:val="00F32C01"/>
    <w:rsid w:val="00F956A3"/>
    <w:rsid w:val="00F97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4F588"/>
  <w14:defaultImageDpi w14:val="32767"/>
  <w15:chartTrackingRefBased/>
  <w15:docId w15:val="{2B60D0D7-15E3-1F45-8E0B-2ABCC9938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06317F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034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6317F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814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14F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14F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14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14F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14F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14FB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4D68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dhaenens@gmail.com</dc:creator>
  <cp:keywords/>
  <dc:description/>
  <cp:lastModifiedBy>cmdhaenens@gmail.com</cp:lastModifiedBy>
  <cp:revision>2</cp:revision>
  <cp:lastPrinted>2024-10-12T08:53:00Z</cp:lastPrinted>
  <dcterms:created xsi:type="dcterms:W3CDTF">2025-05-30T13:50:00Z</dcterms:created>
  <dcterms:modified xsi:type="dcterms:W3CDTF">2025-05-30T13:50:00Z</dcterms:modified>
</cp:coreProperties>
</file>